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CDDAE" w14:textId="77777777" w:rsidR="00602637" w:rsidRDefault="00602637" w:rsidP="00602637">
      <w:pPr>
        <w:pStyle w:val="NormalWeb"/>
        <w:shd w:val="clear" w:color="auto" w:fill="FFFFFF"/>
        <w:spacing w:before="0" w:beforeAutospacing="0" w:after="150" w:afterAutospacing="0"/>
      </w:pPr>
      <w:r>
        <w:t xml:space="preserve">Supplementary Table 1. Baseline characteristics of </w:t>
      </w:r>
      <w:proofErr w:type="spellStart"/>
      <w:r>
        <w:t>subcohort</w:t>
      </w:r>
      <w:proofErr w:type="spellEnd"/>
      <w:r>
        <w:t xml:space="preserve"> with longitudinal assessment of NPS.</w:t>
      </w:r>
    </w:p>
    <w:tbl>
      <w:tblPr>
        <w:tblStyle w:val="TableGrid"/>
        <w:tblW w:w="0" w:type="auto"/>
        <w:tblInd w:w="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1417"/>
        <w:gridCol w:w="1554"/>
        <w:gridCol w:w="1314"/>
      </w:tblGrid>
      <w:tr w:rsidR="00602637" w:rsidRPr="00446745" w14:paraId="3376053A" w14:textId="77777777" w:rsidTr="003F473D">
        <w:tc>
          <w:tcPr>
            <w:tcW w:w="3161" w:type="dxa"/>
          </w:tcPr>
          <w:p w14:paraId="114135E7" w14:textId="77777777" w:rsidR="00602637" w:rsidRPr="00446745" w:rsidRDefault="00602637" w:rsidP="003F473D"/>
        </w:tc>
        <w:tc>
          <w:tcPr>
            <w:tcW w:w="1417" w:type="dxa"/>
          </w:tcPr>
          <w:p w14:paraId="0DBDA2A8" w14:textId="77777777" w:rsidR="00602637" w:rsidRPr="00446745" w:rsidRDefault="00602637" w:rsidP="003F473D">
            <w:pPr>
              <w:jc w:val="center"/>
            </w:pPr>
            <w:r w:rsidRPr="00446745">
              <w:t>DLB (n=</w:t>
            </w:r>
            <w:r>
              <w:t>17</w:t>
            </w:r>
            <w:r w:rsidRPr="00446745">
              <w:t>2)</w:t>
            </w:r>
          </w:p>
        </w:tc>
        <w:tc>
          <w:tcPr>
            <w:tcW w:w="1554" w:type="dxa"/>
          </w:tcPr>
          <w:p w14:paraId="3F15C24D" w14:textId="77777777" w:rsidR="00602637" w:rsidRPr="00446745" w:rsidRDefault="00602637" w:rsidP="003F473D">
            <w:pPr>
              <w:jc w:val="center"/>
            </w:pPr>
            <w:r w:rsidRPr="00446745">
              <w:t>AD</w:t>
            </w:r>
          </w:p>
          <w:p w14:paraId="40CBD173" w14:textId="77777777" w:rsidR="00602637" w:rsidRPr="00446745" w:rsidRDefault="00602637" w:rsidP="003F473D">
            <w:pPr>
              <w:jc w:val="center"/>
            </w:pPr>
            <w:r w:rsidRPr="00446745">
              <w:t>(n=</w:t>
            </w:r>
            <w:r>
              <w:t>83</w:t>
            </w:r>
            <w:r w:rsidRPr="00446745">
              <w:t>)</w:t>
            </w:r>
          </w:p>
        </w:tc>
        <w:tc>
          <w:tcPr>
            <w:tcW w:w="1314" w:type="dxa"/>
          </w:tcPr>
          <w:p w14:paraId="662EFB92" w14:textId="77777777" w:rsidR="00602637" w:rsidRPr="00446745" w:rsidRDefault="00602637" w:rsidP="003F473D">
            <w:r w:rsidRPr="00446745">
              <w:t>p</w:t>
            </w:r>
          </w:p>
        </w:tc>
      </w:tr>
      <w:tr w:rsidR="00602637" w:rsidRPr="00446745" w14:paraId="6B021B27" w14:textId="77777777" w:rsidTr="003F473D">
        <w:tc>
          <w:tcPr>
            <w:tcW w:w="3161" w:type="dxa"/>
          </w:tcPr>
          <w:p w14:paraId="51B35F35" w14:textId="77777777" w:rsidR="00602637" w:rsidRPr="00B87B88" w:rsidRDefault="00602637" w:rsidP="003F473D">
            <w:pPr>
              <w:rPr>
                <w:i/>
                <w:iCs/>
              </w:rPr>
            </w:pPr>
            <w:r w:rsidRPr="00B87B88">
              <w:rPr>
                <w:i/>
                <w:iCs/>
              </w:rPr>
              <w:t>Demographic characteristics</w:t>
            </w:r>
          </w:p>
        </w:tc>
        <w:tc>
          <w:tcPr>
            <w:tcW w:w="1417" w:type="dxa"/>
          </w:tcPr>
          <w:p w14:paraId="695845A0" w14:textId="77777777" w:rsidR="00602637" w:rsidRPr="00446745" w:rsidRDefault="00602637" w:rsidP="003F473D"/>
        </w:tc>
        <w:tc>
          <w:tcPr>
            <w:tcW w:w="1554" w:type="dxa"/>
          </w:tcPr>
          <w:p w14:paraId="7A73EF00" w14:textId="77777777" w:rsidR="00602637" w:rsidRPr="00446745" w:rsidRDefault="00602637" w:rsidP="003F473D"/>
        </w:tc>
        <w:tc>
          <w:tcPr>
            <w:tcW w:w="1314" w:type="dxa"/>
          </w:tcPr>
          <w:p w14:paraId="4CA4D812" w14:textId="77777777" w:rsidR="00602637" w:rsidRPr="00446745" w:rsidRDefault="00602637" w:rsidP="003F473D"/>
        </w:tc>
      </w:tr>
      <w:tr w:rsidR="00602637" w:rsidRPr="00446745" w14:paraId="7DCEB25C" w14:textId="77777777" w:rsidTr="003F473D">
        <w:tc>
          <w:tcPr>
            <w:tcW w:w="3161" w:type="dxa"/>
          </w:tcPr>
          <w:p w14:paraId="4AD8A798" w14:textId="77777777" w:rsidR="00602637" w:rsidRPr="00446745" w:rsidRDefault="00602637" w:rsidP="003F473D">
            <w:r w:rsidRPr="00446745">
              <w:t>Age, y</w:t>
            </w:r>
          </w:p>
        </w:tc>
        <w:tc>
          <w:tcPr>
            <w:tcW w:w="1417" w:type="dxa"/>
          </w:tcPr>
          <w:p w14:paraId="74A258CB" w14:textId="77777777" w:rsidR="00602637" w:rsidRPr="00446745" w:rsidRDefault="00602637" w:rsidP="003F473D">
            <w:r w:rsidRPr="00446745">
              <w:t>70.9 (8.</w:t>
            </w:r>
            <w:r>
              <w:t>9</w:t>
            </w:r>
            <w:r w:rsidRPr="00446745">
              <w:t>)</w:t>
            </w:r>
          </w:p>
        </w:tc>
        <w:tc>
          <w:tcPr>
            <w:tcW w:w="1554" w:type="dxa"/>
          </w:tcPr>
          <w:p w14:paraId="13355724" w14:textId="77777777" w:rsidR="00602637" w:rsidRPr="00446745" w:rsidRDefault="00602637" w:rsidP="003F473D">
            <w:r w:rsidRPr="00446745">
              <w:t>7</w:t>
            </w:r>
            <w:r>
              <w:t xml:space="preserve">2.0 </w:t>
            </w:r>
            <w:r w:rsidRPr="00446745">
              <w:t>(</w:t>
            </w:r>
            <w:r>
              <w:t>8.4</w:t>
            </w:r>
            <w:r w:rsidRPr="00446745">
              <w:t>)</w:t>
            </w:r>
          </w:p>
        </w:tc>
        <w:tc>
          <w:tcPr>
            <w:tcW w:w="1314" w:type="dxa"/>
          </w:tcPr>
          <w:p w14:paraId="005CA911" w14:textId="77777777" w:rsidR="00602637" w:rsidRPr="00256406" w:rsidRDefault="00602637" w:rsidP="003F473D">
            <w:r w:rsidRPr="00256406">
              <w:t>0.</w:t>
            </w:r>
            <w:r>
              <w:t>494</w:t>
            </w:r>
          </w:p>
        </w:tc>
      </w:tr>
      <w:tr w:rsidR="00602637" w:rsidRPr="00446745" w14:paraId="0C671C1C" w14:textId="77777777" w:rsidTr="003F473D">
        <w:tc>
          <w:tcPr>
            <w:tcW w:w="3161" w:type="dxa"/>
          </w:tcPr>
          <w:p w14:paraId="7D9D74AC" w14:textId="77777777" w:rsidR="00602637" w:rsidRPr="00446745" w:rsidRDefault="00602637" w:rsidP="003F473D">
            <w:r w:rsidRPr="00446745">
              <w:t>Female, no. (%)</w:t>
            </w:r>
          </w:p>
        </w:tc>
        <w:tc>
          <w:tcPr>
            <w:tcW w:w="1417" w:type="dxa"/>
          </w:tcPr>
          <w:p w14:paraId="1C91DF4D" w14:textId="77777777" w:rsidR="00602637" w:rsidRPr="00446745" w:rsidRDefault="00602637" w:rsidP="003F473D">
            <w:r>
              <w:t>79</w:t>
            </w:r>
            <w:r w:rsidRPr="00446745">
              <w:t xml:space="preserve"> (4</w:t>
            </w:r>
            <w:r>
              <w:t>5.9</w:t>
            </w:r>
            <w:r w:rsidRPr="00446745">
              <w:t xml:space="preserve">) </w:t>
            </w:r>
          </w:p>
        </w:tc>
        <w:tc>
          <w:tcPr>
            <w:tcW w:w="1554" w:type="dxa"/>
          </w:tcPr>
          <w:p w14:paraId="23304758" w14:textId="77777777" w:rsidR="00602637" w:rsidRPr="00446745" w:rsidRDefault="00602637" w:rsidP="003F473D">
            <w:r>
              <w:t>45</w:t>
            </w:r>
            <w:r w:rsidRPr="00446745">
              <w:t xml:space="preserve"> (5</w:t>
            </w:r>
            <w:r>
              <w:t>4.2</w:t>
            </w:r>
            <w:r w:rsidRPr="00446745">
              <w:t>)</w:t>
            </w:r>
          </w:p>
        </w:tc>
        <w:tc>
          <w:tcPr>
            <w:tcW w:w="1314" w:type="dxa"/>
          </w:tcPr>
          <w:p w14:paraId="0E2DC18E" w14:textId="77777777" w:rsidR="00602637" w:rsidRPr="00446745" w:rsidRDefault="00602637" w:rsidP="003F473D">
            <w:r>
              <w:t>0.231</w:t>
            </w:r>
          </w:p>
        </w:tc>
      </w:tr>
      <w:tr w:rsidR="00602637" w:rsidRPr="00446745" w14:paraId="3EEB18C4" w14:textId="77777777" w:rsidTr="003F473D">
        <w:tc>
          <w:tcPr>
            <w:tcW w:w="3161" w:type="dxa"/>
          </w:tcPr>
          <w:p w14:paraId="6AAE2880" w14:textId="77777777" w:rsidR="00602637" w:rsidRPr="00446745" w:rsidRDefault="00602637" w:rsidP="003F473D">
            <w:r w:rsidRPr="00446745">
              <w:t xml:space="preserve">Education, </w:t>
            </w:r>
            <w:proofErr w:type="spellStart"/>
            <w:r w:rsidRPr="00446745">
              <w:t>y</w:t>
            </w:r>
            <w:r w:rsidRPr="0044674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14:paraId="36549788" w14:textId="77777777" w:rsidR="00602637" w:rsidRPr="00446745" w:rsidRDefault="00602637" w:rsidP="003F473D">
            <w:r>
              <w:t>9.5</w:t>
            </w:r>
            <w:r w:rsidRPr="00446745">
              <w:t xml:space="preserve"> (4.</w:t>
            </w:r>
            <w:r>
              <w:t>3</w:t>
            </w:r>
            <w:r w:rsidRPr="00446745">
              <w:t>)</w:t>
            </w:r>
          </w:p>
        </w:tc>
        <w:tc>
          <w:tcPr>
            <w:tcW w:w="1554" w:type="dxa"/>
          </w:tcPr>
          <w:p w14:paraId="66461EDC" w14:textId="77777777" w:rsidR="00602637" w:rsidRPr="00446745" w:rsidRDefault="00602637" w:rsidP="003F473D">
            <w:r w:rsidRPr="00446745">
              <w:t>1</w:t>
            </w:r>
            <w:r>
              <w:t xml:space="preserve">0.2 </w:t>
            </w:r>
            <w:r w:rsidRPr="00446745">
              <w:t>(</w:t>
            </w:r>
            <w:r>
              <w:t>2.</w:t>
            </w:r>
            <w:r w:rsidRPr="00446745">
              <w:t>3)</w:t>
            </w:r>
          </w:p>
        </w:tc>
        <w:tc>
          <w:tcPr>
            <w:tcW w:w="1314" w:type="dxa"/>
          </w:tcPr>
          <w:p w14:paraId="2B1AD1B0" w14:textId="77777777" w:rsidR="00602637" w:rsidRPr="00446745" w:rsidRDefault="00602637" w:rsidP="003F473D">
            <w:r w:rsidRPr="00446745">
              <w:t>0.</w:t>
            </w:r>
            <w:r>
              <w:t>474</w:t>
            </w:r>
          </w:p>
        </w:tc>
      </w:tr>
      <w:tr w:rsidR="00602637" w:rsidRPr="00446745" w14:paraId="4D181FBB" w14:textId="77777777" w:rsidTr="003F473D">
        <w:tc>
          <w:tcPr>
            <w:tcW w:w="3161" w:type="dxa"/>
          </w:tcPr>
          <w:p w14:paraId="5C21EA26" w14:textId="77777777" w:rsidR="00602637" w:rsidRPr="002C420A" w:rsidRDefault="00602637" w:rsidP="003F473D">
            <w:r w:rsidRPr="00446745">
              <w:t xml:space="preserve">Duration of symptoms, </w:t>
            </w:r>
            <w:proofErr w:type="spellStart"/>
            <w:r w:rsidRPr="00446745">
              <w:t>y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</w:tcPr>
          <w:p w14:paraId="1C209092" w14:textId="77777777" w:rsidR="00602637" w:rsidRPr="00446745" w:rsidRDefault="00602637" w:rsidP="003F473D">
            <w:r>
              <w:t>1.88</w:t>
            </w:r>
            <w:r w:rsidRPr="00446745">
              <w:t xml:space="preserve"> (2.7)</w:t>
            </w:r>
          </w:p>
        </w:tc>
        <w:tc>
          <w:tcPr>
            <w:tcW w:w="1554" w:type="dxa"/>
          </w:tcPr>
          <w:p w14:paraId="2856DF92" w14:textId="77777777" w:rsidR="00602637" w:rsidRPr="00446745" w:rsidRDefault="00602637" w:rsidP="003F473D">
            <w:r>
              <w:t>0.67</w:t>
            </w:r>
            <w:r w:rsidRPr="00446745">
              <w:t xml:space="preserve"> (</w:t>
            </w:r>
            <w:r>
              <w:t>2.0</w:t>
            </w:r>
            <w:r w:rsidRPr="00446745">
              <w:t>)</w:t>
            </w:r>
          </w:p>
        </w:tc>
        <w:tc>
          <w:tcPr>
            <w:tcW w:w="1314" w:type="dxa"/>
          </w:tcPr>
          <w:p w14:paraId="27CBB62A" w14:textId="668B7589" w:rsidR="00602637" w:rsidRPr="001D3DA1" w:rsidRDefault="00602637" w:rsidP="003F473D">
            <w:pPr>
              <w:rPr>
                <w:b/>
                <w:bCs/>
              </w:rPr>
            </w:pPr>
            <w:r w:rsidRPr="001D3DA1">
              <w:rPr>
                <w:b/>
                <w:bCs/>
              </w:rPr>
              <w:t>&lt;</w:t>
            </w:r>
            <w:r w:rsidR="00526DED">
              <w:rPr>
                <w:b/>
                <w:bCs/>
              </w:rPr>
              <w:t>0</w:t>
            </w:r>
            <w:r w:rsidRPr="001D3DA1">
              <w:rPr>
                <w:b/>
                <w:bCs/>
              </w:rPr>
              <w:t>.001</w:t>
            </w:r>
          </w:p>
        </w:tc>
      </w:tr>
      <w:tr w:rsidR="00602637" w:rsidRPr="00446745" w14:paraId="058B2A51" w14:textId="77777777" w:rsidTr="003F473D">
        <w:tc>
          <w:tcPr>
            <w:tcW w:w="3161" w:type="dxa"/>
          </w:tcPr>
          <w:p w14:paraId="318624CC" w14:textId="77777777" w:rsidR="00602637" w:rsidRPr="00446745" w:rsidRDefault="00602637" w:rsidP="003F473D">
            <w:r w:rsidRPr="00446745">
              <w:t>MMSE score</w:t>
            </w:r>
          </w:p>
        </w:tc>
        <w:tc>
          <w:tcPr>
            <w:tcW w:w="1417" w:type="dxa"/>
          </w:tcPr>
          <w:p w14:paraId="023E741D" w14:textId="77777777" w:rsidR="00602637" w:rsidRPr="00446745" w:rsidRDefault="00602637" w:rsidP="003F473D">
            <w:r w:rsidRPr="00446745">
              <w:t>23.</w:t>
            </w:r>
            <w:r>
              <w:t>9</w:t>
            </w:r>
            <w:r w:rsidRPr="00446745">
              <w:t xml:space="preserve"> (</w:t>
            </w:r>
            <w:r>
              <w:t>4.8</w:t>
            </w:r>
            <w:r w:rsidRPr="00446745">
              <w:t>)</w:t>
            </w:r>
          </w:p>
        </w:tc>
        <w:tc>
          <w:tcPr>
            <w:tcW w:w="1554" w:type="dxa"/>
          </w:tcPr>
          <w:p w14:paraId="30F93362" w14:textId="77777777" w:rsidR="00602637" w:rsidRPr="00446745" w:rsidRDefault="00602637" w:rsidP="003F473D">
            <w:r>
              <w:t>23.7</w:t>
            </w:r>
            <w:r w:rsidRPr="00446745">
              <w:t xml:space="preserve"> (</w:t>
            </w:r>
            <w:r>
              <w:t>4.1</w:t>
            </w:r>
            <w:r w:rsidRPr="00446745">
              <w:t>)</w:t>
            </w:r>
          </w:p>
        </w:tc>
        <w:tc>
          <w:tcPr>
            <w:tcW w:w="1314" w:type="dxa"/>
          </w:tcPr>
          <w:p w14:paraId="63350EF1" w14:textId="77777777" w:rsidR="00602637" w:rsidRPr="00446745" w:rsidRDefault="00602637" w:rsidP="003F473D">
            <w:r>
              <w:t>0.342</w:t>
            </w:r>
          </w:p>
        </w:tc>
      </w:tr>
      <w:tr w:rsidR="00602637" w:rsidRPr="00446745" w14:paraId="4515AC78" w14:textId="77777777" w:rsidTr="003F473D">
        <w:tc>
          <w:tcPr>
            <w:tcW w:w="3161" w:type="dxa"/>
          </w:tcPr>
          <w:p w14:paraId="46E31515" w14:textId="77777777" w:rsidR="00602637" w:rsidRPr="00B87B88" w:rsidRDefault="00602637" w:rsidP="003F473D">
            <w:pPr>
              <w:rPr>
                <w:i/>
                <w:iCs/>
              </w:rPr>
            </w:pPr>
            <w:r w:rsidRPr="00B87B88">
              <w:rPr>
                <w:i/>
                <w:iCs/>
              </w:rPr>
              <w:t>Neuropsychiatric symptoms</w:t>
            </w:r>
          </w:p>
        </w:tc>
        <w:tc>
          <w:tcPr>
            <w:tcW w:w="1417" w:type="dxa"/>
          </w:tcPr>
          <w:p w14:paraId="10AC8E30" w14:textId="77777777" w:rsidR="00602637" w:rsidRPr="00446745" w:rsidRDefault="00602637" w:rsidP="003F473D"/>
        </w:tc>
        <w:tc>
          <w:tcPr>
            <w:tcW w:w="1554" w:type="dxa"/>
          </w:tcPr>
          <w:p w14:paraId="46D78CD2" w14:textId="77777777" w:rsidR="00602637" w:rsidRPr="00446745" w:rsidRDefault="00602637" w:rsidP="003F473D"/>
        </w:tc>
        <w:tc>
          <w:tcPr>
            <w:tcW w:w="1314" w:type="dxa"/>
          </w:tcPr>
          <w:p w14:paraId="564235C5" w14:textId="77777777" w:rsidR="00602637" w:rsidRPr="00446745" w:rsidRDefault="00602637" w:rsidP="003F473D"/>
        </w:tc>
      </w:tr>
      <w:tr w:rsidR="00602637" w:rsidRPr="00446745" w14:paraId="2B2DE939" w14:textId="77777777" w:rsidTr="003F473D">
        <w:tc>
          <w:tcPr>
            <w:tcW w:w="3161" w:type="dxa"/>
          </w:tcPr>
          <w:p w14:paraId="6B8652A1" w14:textId="77777777" w:rsidR="00602637" w:rsidRPr="00446745" w:rsidRDefault="00602637" w:rsidP="003F473D">
            <w:r w:rsidRPr="00446745">
              <w:t>Hallucinations</w:t>
            </w:r>
          </w:p>
        </w:tc>
        <w:tc>
          <w:tcPr>
            <w:tcW w:w="1417" w:type="dxa"/>
          </w:tcPr>
          <w:p w14:paraId="1B1CDEEE" w14:textId="77777777" w:rsidR="00602637" w:rsidRPr="00446745" w:rsidRDefault="00602637" w:rsidP="003F473D">
            <w:r>
              <w:t>94</w:t>
            </w:r>
            <w:r w:rsidRPr="00446745">
              <w:t xml:space="preserve"> (</w:t>
            </w:r>
            <w:r>
              <w:t>54.7</w:t>
            </w:r>
            <w:r w:rsidRPr="00446745">
              <w:t>)</w:t>
            </w:r>
          </w:p>
        </w:tc>
        <w:tc>
          <w:tcPr>
            <w:tcW w:w="1554" w:type="dxa"/>
          </w:tcPr>
          <w:p w14:paraId="3DA10E47" w14:textId="77777777" w:rsidR="00602637" w:rsidRPr="00446745" w:rsidRDefault="00602637" w:rsidP="003F473D">
            <w:r w:rsidRPr="00446745">
              <w:t>1</w:t>
            </w:r>
            <w:r>
              <w:t>1</w:t>
            </w:r>
            <w:r w:rsidRPr="00446745">
              <w:t xml:space="preserve"> (</w:t>
            </w:r>
            <w:r>
              <w:t>13.8</w:t>
            </w:r>
            <w:r w:rsidRPr="00446745">
              <w:t>)</w:t>
            </w:r>
          </w:p>
        </w:tc>
        <w:tc>
          <w:tcPr>
            <w:tcW w:w="1314" w:type="dxa"/>
          </w:tcPr>
          <w:p w14:paraId="66AD8E03" w14:textId="399B4711" w:rsidR="00602637" w:rsidRPr="00E71371" w:rsidRDefault="00602637" w:rsidP="003F473D">
            <w:pPr>
              <w:rPr>
                <w:b/>
                <w:bCs/>
                <w:vertAlign w:val="superscript"/>
              </w:rPr>
            </w:pPr>
            <w:r w:rsidRPr="00E71371">
              <w:rPr>
                <w:b/>
                <w:bCs/>
              </w:rPr>
              <w:t>&lt;</w:t>
            </w:r>
            <w:r w:rsidR="00526DED">
              <w:rPr>
                <w:b/>
                <w:bCs/>
              </w:rPr>
              <w:t>0</w:t>
            </w:r>
            <w:r w:rsidRPr="00E71371">
              <w:rPr>
                <w:b/>
                <w:bCs/>
              </w:rPr>
              <w:t>.001</w:t>
            </w:r>
          </w:p>
        </w:tc>
      </w:tr>
      <w:tr w:rsidR="00602637" w:rsidRPr="00446745" w14:paraId="76CFC77B" w14:textId="77777777" w:rsidTr="003F473D">
        <w:tc>
          <w:tcPr>
            <w:tcW w:w="3161" w:type="dxa"/>
          </w:tcPr>
          <w:p w14:paraId="1B590B46" w14:textId="77777777" w:rsidR="00602637" w:rsidRPr="00446745" w:rsidRDefault="00602637" w:rsidP="003F473D">
            <w:r w:rsidRPr="00446745">
              <w:t xml:space="preserve">Visual hallucinations or </w:t>
            </w:r>
            <w:proofErr w:type="spellStart"/>
            <w:r w:rsidRPr="00446745">
              <w:t>illusion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</w:tcPr>
          <w:p w14:paraId="42122E8F" w14:textId="77777777" w:rsidR="00602637" w:rsidRPr="00446745" w:rsidRDefault="00602637" w:rsidP="003F473D">
            <w:r w:rsidRPr="00446745">
              <w:t>53 (51.5)</w:t>
            </w:r>
          </w:p>
        </w:tc>
        <w:tc>
          <w:tcPr>
            <w:tcW w:w="1554" w:type="dxa"/>
          </w:tcPr>
          <w:p w14:paraId="4E90EB48" w14:textId="77777777" w:rsidR="00602637" w:rsidRPr="00446745" w:rsidRDefault="00602637" w:rsidP="003F473D">
            <w:r w:rsidRPr="00446745">
              <w:t>9 (13.2)</w:t>
            </w:r>
          </w:p>
        </w:tc>
        <w:tc>
          <w:tcPr>
            <w:tcW w:w="1314" w:type="dxa"/>
          </w:tcPr>
          <w:p w14:paraId="289F0000" w14:textId="150236DD" w:rsidR="00602637" w:rsidRPr="00E71371" w:rsidRDefault="00602637" w:rsidP="003F473D">
            <w:pPr>
              <w:rPr>
                <w:b/>
                <w:bCs/>
              </w:rPr>
            </w:pPr>
            <w:r w:rsidRPr="00E71371">
              <w:rPr>
                <w:b/>
                <w:bCs/>
              </w:rPr>
              <w:t>&lt;</w:t>
            </w:r>
            <w:r w:rsidR="00526DED">
              <w:rPr>
                <w:b/>
                <w:bCs/>
              </w:rPr>
              <w:t>0</w:t>
            </w:r>
            <w:r w:rsidRPr="00E71371">
              <w:rPr>
                <w:b/>
                <w:bCs/>
              </w:rPr>
              <w:t>.001</w:t>
            </w:r>
          </w:p>
        </w:tc>
      </w:tr>
      <w:tr w:rsidR="00602637" w:rsidRPr="00446745" w14:paraId="6052CD2C" w14:textId="77777777" w:rsidTr="003F473D">
        <w:tc>
          <w:tcPr>
            <w:tcW w:w="3161" w:type="dxa"/>
          </w:tcPr>
          <w:p w14:paraId="1C249E77" w14:textId="77777777" w:rsidR="00602637" w:rsidRPr="00446745" w:rsidRDefault="00602637" w:rsidP="003F473D">
            <w:r w:rsidRPr="00446745">
              <w:t xml:space="preserve">Auditory </w:t>
            </w:r>
            <w:proofErr w:type="spellStart"/>
            <w:r w:rsidRPr="00446745">
              <w:t>hallucinations</w:t>
            </w:r>
            <w:r>
              <w:rPr>
                <w:vertAlign w:val="superscript"/>
              </w:rPr>
              <w:t>c</w:t>
            </w:r>
            <w:proofErr w:type="spellEnd"/>
            <w:r w:rsidRPr="00446745">
              <w:t xml:space="preserve"> </w:t>
            </w:r>
          </w:p>
        </w:tc>
        <w:tc>
          <w:tcPr>
            <w:tcW w:w="1417" w:type="dxa"/>
          </w:tcPr>
          <w:p w14:paraId="43DFFA8C" w14:textId="77777777" w:rsidR="00602637" w:rsidRPr="00446745" w:rsidRDefault="00602637" w:rsidP="003F473D">
            <w:r w:rsidRPr="00446745">
              <w:t>16 (15.5)</w:t>
            </w:r>
          </w:p>
        </w:tc>
        <w:tc>
          <w:tcPr>
            <w:tcW w:w="1554" w:type="dxa"/>
          </w:tcPr>
          <w:p w14:paraId="029B92FF" w14:textId="77777777" w:rsidR="00602637" w:rsidRPr="00446745" w:rsidRDefault="00602637" w:rsidP="003F473D">
            <w:r w:rsidRPr="00446745">
              <w:t>0</w:t>
            </w:r>
          </w:p>
        </w:tc>
        <w:tc>
          <w:tcPr>
            <w:tcW w:w="1314" w:type="dxa"/>
          </w:tcPr>
          <w:p w14:paraId="2562F4B7" w14:textId="77777777" w:rsidR="00602637" w:rsidRPr="00E71371" w:rsidRDefault="00602637" w:rsidP="003F473D">
            <w:pPr>
              <w:rPr>
                <w:b/>
                <w:bCs/>
              </w:rPr>
            </w:pPr>
            <w:r w:rsidRPr="00E71371">
              <w:rPr>
                <w:b/>
                <w:bCs/>
              </w:rPr>
              <w:t>&lt;0.001</w:t>
            </w:r>
          </w:p>
        </w:tc>
      </w:tr>
      <w:tr w:rsidR="00602637" w:rsidRPr="00446745" w14:paraId="736DB698" w14:textId="77777777" w:rsidTr="003F473D">
        <w:tc>
          <w:tcPr>
            <w:tcW w:w="3161" w:type="dxa"/>
          </w:tcPr>
          <w:p w14:paraId="639606C5" w14:textId="77777777" w:rsidR="00602637" w:rsidRPr="00446745" w:rsidRDefault="00602637" w:rsidP="003F473D">
            <w:r w:rsidRPr="00446745">
              <w:t xml:space="preserve">Olfactory </w:t>
            </w:r>
            <w:proofErr w:type="spellStart"/>
            <w:r w:rsidRPr="00446745">
              <w:t>hallucinations</w:t>
            </w:r>
            <w:r>
              <w:rPr>
                <w:vertAlign w:val="superscript"/>
              </w:rPr>
              <w:t>c</w:t>
            </w:r>
            <w:proofErr w:type="spellEnd"/>
            <w:r w:rsidRPr="00446745">
              <w:t xml:space="preserve"> </w:t>
            </w:r>
          </w:p>
        </w:tc>
        <w:tc>
          <w:tcPr>
            <w:tcW w:w="1417" w:type="dxa"/>
          </w:tcPr>
          <w:p w14:paraId="0D8EA217" w14:textId="77777777" w:rsidR="00602637" w:rsidRPr="00446745" w:rsidRDefault="00602637" w:rsidP="003F473D">
            <w:r w:rsidRPr="00446745">
              <w:t>16 (15.7)</w:t>
            </w:r>
          </w:p>
        </w:tc>
        <w:tc>
          <w:tcPr>
            <w:tcW w:w="1554" w:type="dxa"/>
          </w:tcPr>
          <w:p w14:paraId="33ECFCC3" w14:textId="77777777" w:rsidR="00602637" w:rsidRPr="00446745" w:rsidRDefault="00602637" w:rsidP="003F473D">
            <w:r w:rsidRPr="00446745">
              <w:t>2 (2.9)</w:t>
            </w:r>
          </w:p>
        </w:tc>
        <w:tc>
          <w:tcPr>
            <w:tcW w:w="1314" w:type="dxa"/>
          </w:tcPr>
          <w:p w14:paraId="25A9855B" w14:textId="77777777" w:rsidR="00602637" w:rsidRPr="00E71371" w:rsidRDefault="00602637" w:rsidP="003F473D">
            <w:pPr>
              <w:rPr>
                <w:b/>
                <w:bCs/>
              </w:rPr>
            </w:pPr>
            <w:r w:rsidRPr="00E71371">
              <w:rPr>
                <w:b/>
                <w:bCs/>
              </w:rPr>
              <w:t>0.010</w:t>
            </w:r>
          </w:p>
        </w:tc>
      </w:tr>
      <w:tr w:rsidR="00602637" w:rsidRPr="00446745" w14:paraId="449D833C" w14:textId="77777777" w:rsidTr="003F473D">
        <w:tc>
          <w:tcPr>
            <w:tcW w:w="3161" w:type="dxa"/>
          </w:tcPr>
          <w:p w14:paraId="5302CA72" w14:textId="77777777" w:rsidR="00602637" w:rsidRPr="00446745" w:rsidRDefault="00602637" w:rsidP="003F473D">
            <w:r w:rsidRPr="00446745">
              <w:t>Delusions</w:t>
            </w:r>
          </w:p>
        </w:tc>
        <w:tc>
          <w:tcPr>
            <w:tcW w:w="1417" w:type="dxa"/>
          </w:tcPr>
          <w:p w14:paraId="2D1D608A" w14:textId="77777777" w:rsidR="00602637" w:rsidRPr="00446745" w:rsidRDefault="00602637" w:rsidP="003F473D">
            <w:r>
              <w:t>3</w:t>
            </w:r>
            <w:r w:rsidRPr="00446745">
              <w:t>3 (2</w:t>
            </w:r>
            <w:r>
              <w:t>1.</w:t>
            </w:r>
            <w:r w:rsidRPr="00446745">
              <w:t>2)</w:t>
            </w:r>
          </w:p>
        </w:tc>
        <w:tc>
          <w:tcPr>
            <w:tcW w:w="1554" w:type="dxa"/>
          </w:tcPr>
          <w:p w14:paraId="5B0D61E7" w14:textId="77777777" w:rsidR="00602637" w:rsidRPr="00446745" w:rsidRDefault="00602637" w:rsidP="003F473D">
            <w:r>
              <w:t>7</w:t>
            </w:r>
            <w:r w:rsidRPr="00446745">
              <w:t xml:space="preserve"> (</w:t>
            </w:r>
            <w:r>
              <w:t>9.2</w:t>
            </w:r>
            <w:r w:rsidRPr="00446745">
              <w:t>)</w:t>
            </w:r>
          </w:p>
        </w:tc>
        <w:tc>
          <w:tcPr>
            <w:tcW w:w="1314" w:type="dxa"/>
          </w:tcPr>
          <w:p w14:paraId="2B71B79B" w14:textId="77777777" w:rsidR="00602637" w:rsidRPr="00E71371" w:rsidRDefault="00602637" w:rsidP="003F473D">
            <w:pPr>
              <w:rPr>
                <w:b/>
                <w:bCs/>
              </w:rPr>
            </w:pPr>
            <w:r w:rsidRPr="00E71371">
              <w:rPr>
                <w:b/>
                <w:bCs/>
              </w:rPr>
              <w:t>0.0</w:t>
            </w:r>
            <w:r>
              <w:rPr>
                <w:b/>
                <w:bCs/>
              </w:rPr>
              <w:t>26</w:t>
            </w:r>
          </w:p>
        </w:tc>
      </w:tr>
      <w:tr w:rsidR="00602637" w:rsidRPr="00446745" w14:paraId="12A9D510" w14:textId="77777777" w:rsidTr="003F473D">
        <w:tc>
          <w:tcPr>
            <w:tcW w:w="3161" w:type="dxa"/>
          </w:tcPr>
          <w:p w14:paraId="69C06B0A" w14:textId="77777777" w:rsidR="00602637" w:rsidRPr="00446745" w:rsidRDefault="00602637" w:rsidP="003F473D">
            <w:r w:rsidRPr="00446745">
              <w:t>Depression</w:t>
            </w:r>
          </w:p>
        </w:tc>
        <w:tc>
          <w:tcPr>
            <w:tcW w:w="1417" w:type="dxa"/>
          </w:tcPr>
          <w:p w14:paraId="15D73B19" w14:textId="77777777" w:rsidR="00602637" w:rsidRPr="00446745" w:rsidRDefault="00602637" w:rsidP="003F473D">
            <w:r>
              <w:t>57</w:t>
            </w:r>
            <w:r w:rsidRPr="00446745">
              <w:t xml:space="preserve"> (</w:t>
            </w:r>
            <w:r>
              <w:t>38.8</w:t>
            </w:r>
            <w:r w:rsidRPr="00446745">
              <w:t>)</w:t>
            </w:r>
          </w:p>
        </w:tc>
        <w:tc>
          <w:tcPr>
            <w:tcW w:w="1554" w:type="dxa"/>
          </w:tcPr>
          <w:p w14:paraId="7D02E719" w14:textId="77777777" w:rsidR="00602637" w:rsidRPr="00446745" w:rsidRDefault="00602637" w:rsidP="003F473D">
            <w:r>
              <w:t>16</w:t>
            </w:r>
            <w:r w:rsidRPr="00446745">
              <w:t xml:space="preserve"> (2</w:t>
            </w:r>
            <w:r>
              <w:t>1.9</w:t>
            </w:r>
            <w:r w:rsidRPr="00446745">
              <w:t>)</w:t>
            </w:r>
          </w:p>
        </w:tc>
        <w:tc>
          <w:tcPr>
            <w:tcW w:w="1314" w:type="dxa"/>
          </w:tcPr>
          <w:p w14:paraId="7368B30C" w14:textId="77777777" w:rsidR="00602637" w:rsidRPr="00E71371" w:rsidRDefault="00602637" w:rsidP="003F473D">
            <w:pPr>
              <w:rPr>
                <w:b/>
                <w:bCs/>
              </w:rPr>
            </w:pPr>
            <w:r w:rsidRPr="00E71371">
              <w:rPr>
                <w:b/>
                <w:bCs/>
              </w:rPr>
              <w:t>0.01</w:t>
            </w:r>
            <w:r>
              <w:rPr>
                <w:b/>
                <w:bCs/>
              </w:rPr>
              <w:t>5</w:t>
            </w:r>
          </w:p>
        </w:tc>
      </w:tr>
      <w:tr w:rsidR="00602637" w:rsidRPr="00446745" w14:paraId="6670A2D0" w14:textId="77777777" w:rsidTr="003F473D">
        <w:tc>
          <w:tcPr>
            <w:tcW w:w="3161" w:type="dxa"/>
          </w:tcPr>
          <w:p w14:paraId="185F8A7A" w14:textId="77777777" w:rsidR="00602637" w:rsidRPr="00446745" w:rsidRDefault="00602637" w:rsidP="003F473D">
            <w:pPr>
              <w:rPr>
                <w:vertAlign w:val="superscript"/>
              </w:rPr>
            </w:pPr>
            <w:proofErr w:type="spellStart"/>
            <w:r w:rsidRPr="00446745">
              <w:t>Agitation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</w:tcPr>
          <w:p w14:paraId="24501E9F" w14:textId="77777777" w:rsidR="00602637" w:rsidRPr="00446745" w:rsidRDefault="00602637" w:rsidP="003F473D">
            <w:r>
              <w:t>14</w:t>
            </w:r>
            <w:r w:rsidRPr="00446745">
              <w:t xml:space="preserve"> (2</w:t>
            </w:r>
            <w:r>
              <w:t>0.6</w:t>
            </w:r>
            <w:r w:rsidRPr="00446745">
              <w:t>)</w:t>
            </w:r>
          </w:p>
        </w:tc>
        <w:tc>
          <w:tcPr>
            <w:tcW w:w="1554" w:type="dxa"/>
          </w:tcPr>
          <w:p w14:paraId="30B38B5C" w14:textId="77777777" w:rsidR="00602637" w:rsidRPr="00446745" w:rsidRDefault="00602637" w:rsidP="003F473D">
            <w:r>
              <w:t xml:space="preserve">5 </w:t>
            </w:r>
            <w:r w:rsidRPr="00446745">
              <w:t>(</w:t>
            </w:r>
            <w:r>
              <w:t>41.7</w:t>
            </w:r>
            <w:r w:rsidRPr="00446745">
              <w:t>)</w:t>
            </w:r>
          </w:p>
        </w:tc>
        <w:tc>
          <w:tcPr>
            <w:tcW w:w="1314" w:type="dxa"/>
          </w:tcPr>
          <w:p w14:paraId="72F61AD7" w14:textId="77777777" w:rsidR="00602637" w:rsidRPr="00446745" w:rsidRDefault="00602637" w:rsidP="003F473D">
            <w:pPr>
              <w:rPr>
                <w:vertAlign w:val="superscript"/>
              </w:rPr>
            </w:pPr>
            <w:r w:rsidRPr="00446745">
              <w:t>0.</w:t>
            </w:r>
            <w:r>
              <w:t>144</w:t>
            </w:r>
          </w:p>
        </w:tc>
      </w:tr>
      <w:tr w:rsidR="00602637" w:rsidRPr="00446745" w14:paraId="001F38BE" w14:textId="77777777" w:rsidTr="003F473D">
        <w:tc>
          <w:tcPr>
            <w:tcW w:w="3161" w:type="dxa"/>
          </w:tcPr>
          <w:p w14:paraId="0A22F762" w14:textId="77777777" w:rsidR="00602637" w:rsidRPr="00446745" w:rsidRDefault="00602637" w:rsidP="003F473D">
            <w:pPr>
              <w:rPr>
                <w:vertAlign w:val="superscript"/>
              </w:rPr>
            </w:pPr>
            <w:proofErr w:type="spellStart"/>
            <w:r w:rsidRPr="00446745">
              <w:t>Apathy</w:t>
            </w:r>
            <w:r>
              <w:rPr>
                <w:vertAlign w:val="superscript"/>
              </w:rPr>
              <w:t>d</w:t>
            </w:r>
            <w:proofErr w:type="spellEnd"/>
            <w:r w:rsidRPr="00446745">
              <w:rPr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7A791AB4" w14:textId="77777777" w:rsidR="00602637" w:rsidRPr="00446745" w:rsidRDefault="00602637" w:rsidP="003F473D">
            <w:r>
              <w:t xml:space="preserve">29 </w:t>
            </w:r>
            <w:r w:rsidRPr="00446745">
              <w:t>(</w:t>
            </w:r>
            <w:r>
              <w:t>43.3</w:t>
            </w:r>
            <w:r w:rsidRPr="00446745">
              <w:t>)</w:t>
            </w:r>
          </w:p>
        </w:tc>
        <w:tc>
          <w:tcPr>
            <w:tcW w:w="1554" w:type="dxa"/>
          </w:tcPr>
          <w:p w14:paraId="13025CC3" w14:textId="77777777" w:rsidR="00602637" w:rsidRPr="00446745" w:rsidRDefault="00602637" w:rsidP="003F473D">
            <w:r>
              <w:t>7</w:t>
            </w:r>
            <w:r w:rsidRPr="00446745">
              <w:t xml:space="preserve"> (5</w:t>
            </w:r>
            <w:r>
              <w:t>8.3</w:t>
            </w:r>
            <w:r w:rsidRPr="00446745">
              <w:t>)</w:t>
            </w:r>
          </w:p>
        </w:tc>
        <w:tc>
          <w:tcPr>
            <w:tcW w:w="1314" w:type="dxa"/>
          </w:tcPr>
          <w:p w14:paraId="5CAD5192" w14:textId="77777777" w:rsidR="00602637" w:rsidRPr="00446745" w:rsidRDefault="00602637" w:rsidP="003F473D">
            <w:r w:rsidRPr="00446745">
              <w:t>0.</w:t>
            </w:r>
            <w:r>
              <w:t>364</w:t>
            </w:r>
          </w:p>
        </w:tc>
      </w:tr>
      <w:tr w:rsidR="00602637" w:rsidRPr="00446745" w14:paraId="6E1B60CC" w14:textId="77777777" w:rsidTr="003F473D">
        <w:tc>
          <w:tcPr>
            <w:tcW w:w="3161" w:type="dxa"/>
          </w:tcPr>
          <w:p w14:paraId="48D07750" w14:textId="77777777" w:rsidR="00602637" w:rsidRPr="00446745" w:rsidRDefault="00602637" w:rsidP="003F473D">
            <w:r w:rsidRPr="00446745">
              <w:t>Any NPS</w:t>
            </w:r>
          </w:p>
        </w:tc>
        <w:tc>
          <w:tcPr>
            <w:tcW w:w="1417" w:type="dxa"/>
          </w:tcPr>
          <w:p w14:paraId="007E0AF0" w14:textId="77777777" w:rsidR="00602637" w:rsidRPr="00446745" w:rsidRDefault="00602637" w:rsidP="003F473D">
            <w:r w:rsidRPr="00446745">
              <w:t>1</w:t>
            </w:r>
            <w:r>
              <w:t>35</w:t>
            </w:r>
            <w:r w:rsidRPr="00446745">
              <w:t xml:space="preserve"> (</w:t>
            </w:r>
            <w:r>
              <w:t>78.5</w:t>
            </w:r>
            <w:r w:rsidRPr="00446745">
              <w:t>)</w:t>
            </w:r>
          </w:p>
        </w:tc>
        <w:tc>
          <w:tcPr>
            <w:tcW w:w="1554" w:type="dxa"/>
          </w:tcPr>
          <w:p w14:paraId="7E765700" w14:textId="77777777" w:rsidR="00602637" w:rsidRPr="00446745" w:rsidRDefault="00602637" w:rsidP="003F473D">
            <w:r>
              <w:t>26</w:t>
            </w:r>
            <w:r w:rsidRPr="00446745">
              <w:t xml:space="preserve"> (</w:t>
            </w:r>
            <w:r>
              <w:t>32.1</w:t>
            </w:r>
            <w:r w:rsidRPr="00446745">
              <w:t>)</w:t>
            </w:r>
          </w:p>
        </w:tc>
        <w:tc>
          <w:tcPr>
            <w:tcW w:w="1314" w:type="dxa"/>
          </w:tcPr>
          <w:p w14:paraId="1CF49596" w14:textId="10FF6E0A" w:rsidR="00602637" w:rsidRPr="00E71371" w:rsidRDefault="00602637" w:rsidP="003F473D">
            <w:pPr>
              <w:rPr>
                <w:b/>
                <w:bCs/>
              </w:rPr>
            </w:pPr>
            <w:r w:rsidRPr="00E71371">
              <w:rPr>
                <w:b/>
                <w:bCs/>
              </w:rPr>
              <w:t>&lt;</w:t>
            </w:r>
            <w:r w:rsidR="00526DED">
              <w:rPr>
                <w:b/>
                <w:bCs/>
              </w:rPr>
              <w:t>0</w:t>
            </w:r>
            <w:r w:rsidRPr="00E71371">
              <w:rPr>
                <w:b/>
                <w:bCs/>
              </w:rPr>
              <w:t>.001</w:t>
            </w:r>
          </w:p>
        </w:tc>
      </w:tr>
      <w:tr w:rsidR="00602637" w:rsidRPr="00446745" w14:paraId="4E446455" w14:textId="77777777" w:rsidTr="003F473D">
        <w:tc>
          <w:tcPr>
            <w:tcW w:w="3161" w:type="dxa"/>
          </w:tcPr>
          <w:p w14:paraId="2B5D72FD" w14:textId="77777777" w:rsidR="00602637" w:rsidRPr="00B87B88" w:rsidRDefault="00602637" w:rsidP="003F473D">
            <w:pPr>
              <w:rPr>
                <w:i/>
                <w:iCs/>
              </w:rPr>
            </w:pPr>
            <w:r w:rsidRPr="00B87B88">
              <w:rPr>
                <w:i/>
                <w:iCs/>
              </w:rPr>
              <w:t>Plasma biomarker</w:t>
            </w:r>
          </w:p>
        </w:tc>
        <w:tc>
          <w:tcPr>
            <w:tcW w:w="1417" w:type="dxa"/>
          </w:tcPr>
          <w:p w14:paraId="3B111792" w14:textId="77777777" w:rsidR="00602637" w:rsidRPr="00446745" w:rsidRDefault="00602637" w:rsidP="003F473D"/>
        </w:tc>
        <w:tc>
          <w:tcPr>
            <w:tcW w:w="1554" w:type="dxa"/>
          </w:tcPr>
          <w:p w14:paraId="19C216B4" w14:textId="77777777" w:rsidR="00602637" w:rsidRPr="00446745" w:rsidRDefault="00602637" w:rsidP="003F473D"/>
        </w:tc>
        <w:tc>
          <w:tcPr>
            <w:tcW w:w="1314" w:type="dxa"/>
          </w:tcPr>
          <w:p w14:paraId="45EDC8FD" w14:textId="77777777" w:rsidR="00602637" w:rsidRPr="00446745" w:rsidRDefault="00602637" w:rsidP="003F473D"/>
        </w:tc>
      </w:tr>
      <w:tr w:rsidR="00602637" w:rsidRPr="00446745" w14:paraId="0EC8D605" w14:textId="77777777" w:rsidTr="003F473D">
        <w:tc>
          <w:tcPr>
            <w:tcW w:w="3161" w:type="dxa"/>
          </w:tcPr>
          <w:p w14:paraId="30C9E33A" w14:textId="77777777" w:rsidR="00602637" w:rsidRPr="002C420A" w:rsidRDefault="00602637" w:rsidP="003F473D">
            <w:pPr>
              <w:rPr>
                <w:lang w:val="fr-FR"/>
              </w:rPr>
            </w:pPr>
            <w:r w:rsidRPr="002C420A">
              <w:rPr>
                <w:lang w:val="fr-FR"/>
              </w:rPr>
              <w:t xml:space="preserve">Plasma ptau181 </w:t>
            </w:r>
            <w:proofErr w:type="spellStart"/>
            <w:r w:rsidRPr="002C420A">
              <w:rPr>
                <w:lang w:val="fr-FR"/>
              </w:rPr>
              <w:t>level</w:t>
            </w:r>
            <w:proofErr w:type="spellEnd"/>
            <w:r w:rsidRPr="002C420A">
              <w:rPr>
                <w:lang w:val="fr-FR"/>
              </w:rPr>
              <w:t xml:space="preserve">, </w:t>
            </w:r>
            <w:proofErr w:type="spellStart"/>
            <w:r w:rsidRPr="002C420A">
              <w:rPr>
                <w:lang w:val="fr-FR"/>
              </w:rPr>
              <w:t>pg</w:t>
            </w:r>
            <w:proofErr w:type="spellEnd"/>
            <w:r w:rsidRPr="002C420A">
              <w:rPr>
                <w:lang w:val="fr-FR"/>
              </w:rPr>
              <w:t>/ml</w:t>
            </w:r>
          </w:p>
        </w:tc>
        <w:tc>
          <w:tcPr>
            <w:tcW w:w="1417" w:type="dxa"/>
          </w:tcPr>
          <w:p w14:paraId="4C1EF373" w14:textId="77777777" w:rsidR="00602637" w:rsidRPr="00446745" w:rsidRDefault="00602637" w:rsidP="003F473D">
            <w:r>
              <w:t>17.7</w:t>
            </w:r>
            <w:r w:rsidRPr="00446745">
              <w:t xml:space="preserve"> (</w:t>
            </w:r>
            <w:r>
              <w:t>10.0</w:t>
            </w:r>
            <w:r w:rsidRPr="00446745">
              <w:t>)</w:t>
            </w:r>
          </w:p>
        </w:tc>
        <w:tc>
          <w:tcPr>
            <w:tcW w:w="1554" w:type="dxa"/>
          </w:tcPr>
          <w:p w14:paraId="5A6E5246" w14:textId="77777777" w:rsidR="00602637" w:rsidRPr="00446745" w:rsidRDefault="00602637" w:rsidP="003F473D">
            <w:r w:rsidRPr="00446745">
              <w:t>21.</w:t>
            </w:r>
            <w:r>
              <w:t>2</w:t>
            </w:r>
            <w:r w:rsidRPr="00446745">
              <w:t xml:space="preserve"> (</w:t>
            </w:r>
            <w:r>
              <w:t>9.3</w:t>
            </w:r>
            <w:r w:rsidRPr="00446745">
              <w:t>)</w:t>
            </w:r>
          </w:p>
        </w:tc>
        <w:tc>
          <w:tcPr>
            <w:tcW w:w="1314" w:type="dxa"/>
          </w:tcPr>
          <w:p w14:paraId="55573CEB" w14:textId="322D407D" w:rsidR="00602637" w:rsidRPr="00E71371" w:rsidRDefault="00602637" w:rsidP="003F473D">
            <w:pPr>
              <w:rPr>
                <w:b/>
                <w:bCs/>
              </w:rPr>
            </w:pPr>
            <w:r w:rsidRPr="00E71371">
              <w:rPr>
                <w:b/>
                <w:bCs/>
              </w:rPr>
              <w:t>&lt;</w:t>
            </w:r>
            <w:r w:rsidR="00526DED">
              <w:rPr>
                <w:b/>
                <w:bCs/>
              </w:rPr>
              <w:t>0</w:t>
            </w:r>
            <w:r w:rsidRPr="00E71371">
              <w:rPr>
                <w:b/>
                <w:bCs/>
              </w:rPr>
              <w:t>.001</w:t>
            </w:r>
          </w:p>
        </w:tc>
      </w:tr>
      <w:tr w:rsidR="00602637" w:rsidRPr="00446745" w14:paraId="7A1F50FA" w14:textId="77777777" w:rsidTr="003F473D">
        <w:tc>
          <w:tcPr>
            <w:tcW w:w="3161" w:type="dxa"/>
          </w:tcPr>
          <w:p w14:paraId="49C73EB4" w14:textId="77777777" w:rsidR="00602637" w:rsidRPr="002C420A" w:rsidRDefault="00602637" w:rsidP="003F473D">
            <w:pPr>
              <w:rPr>
                <w:lang w:val="fr-FR"/>
              </w:rPr>
            </w:pPr>
            <w:r w:rsidRPr="002C420A">
              <w:rPr>
                <w:lang w:val="fr-FR"/>
              </w:rPr>
              <w:t xml:space="preserve">Plasma ptau231 </w:t>
            </w:r>
            <w:proofErr w:type="spellStart"/>
            <w:r w:rsidRPr="002C420A">
              <w:rPr>
                <w:lang w:val="fr-FR"/>
              </w:rPr>
              <w:t>level</w:t>
            </w:r>
            <w:proofErr w:type="spellEnd"/>
            <w:r w:rsidRPr="002C420A">
              <w:rPr>
                <w:lang w:val="fr-FR"/>
              </w:rPr>
              <w:t xml:space="preserve">, </w:t>
            </w:r>
            <w:proofErr w:type="spellStart"/>
            <w:r w:rsidRPr="002C420A">
              <w:rPr>
                <w:lang w:val="fr-FR"/>
              </w:rPr>
              <w:t>pg</w:t>
            </w:r>
            <w:proofErr w:type="spellEnd"/>
            <w:r w:rsidRPr="002C420A">
              <w:rPr>
                <w:lang w:val="fr-FR"/>
              </w:rPr>
              <w:t>/ml</w:t>
            </w:r>
          </w:p>
        </w:tc>
        <w:tc>
          <w:tcPr>
            <w:tcW w:w="1417" w:type="dxa"/>
          </w:tcPr>
          <w:p w14:paraId="7BBD64C4" w14:textId="77777777" w:rsidR="00602637" w:rsidRPr="00446745" w:rsidDel="00102FD6" w:rsidRDefault="00602637" w:rsidP="003F473D">
            <w:r w:rsidRPr="00446745">
              <w:t>12.</w:t>
            </w:r>
            <w:r>
              <w:t>4</w:t>
            </w:r>
            <w:r w:rsidRPr="00446745">
              <w:t xml:space="preserve"> (6.</w:t>
            </w:r>
            <w:r>
              <w:t>0</w:t>
            </w:r>
            <w:r w:rsidRPr="00446745">
              <w:t>)</w:t>
            </w:r>
          </w:p>
        </w:tc>
        <w:tc>
          <w:tcPr>
            <w:tcW w:w="1554" w:type="dxa"/>
          </w:tcPr>
          <w:p w14:paraId="2BCFAA31" w14:textId="77777777" w:rsidR="00602637" w:rsidRPr="00446745" w:rsidRDefault="00602637" w:rsidP="003F473D">
            <w:r w:rsidRPr="00446745">
              <w:t>14.</w:t>
            </w:r>
            <w:r>
              <w:t>7</w:t>
            </w:r>
            <w:r w:rsidRPr="00446745">
              <w:t xml:space="preserve"> (</w:t>
            </w:r>
            <w:r>
              <w:t>6.5</w:t>
            </w:r>
            <w:r w:rsidRPr="00446745">
              <w:t>)</w:t>
            </w:r>
          </w:p>
        </w:tc>
        <w:tc>
          <w:tcPr>
            <w:tcW w:w="1314" w:type="dxa"/>
          </w:tcPr>
          <w:p w14:paraId="58C0DE5C" w14:textId="77777777" w:rsidR="00602637" w:rsidRPr="00E71371" w:rsidRDefault="00602637" w:rsidP="003F473D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</w:tbl>
    <w:p w14:paraId="1E7273B2" w14:textId="77777777" w:rsidR="00602637" w:rsidRPr="00E71913" w:rsidRDefault="00602637" w:rsidP="00602637">
      <w:pPr>
        <w:pStyle w:val="NormalWeb"/>
        <w:shd w:val="clear" w:color="auto" w:fill="FFFFFF"/>
        <w:spacing w:after="150"/>
        <w:rPr>
          <w:sz w:val="22"/>
          <w:szCs w:val="22"/>
        </w:rPr>
      </w:pPr>
      <w:r w:rsidRPr="00E71913">
        <w:rPr>
          <w:sz w:val="22"/>
          <w:szCs w:val="22"/>
        </w:rPr>
        <w:t xml:space="preserve">DLB, dementia with Lewy bodies; AD, Alzheimer’s disease; HC, healthy control; MMSE, Mini Mental State Exam; NPS, neuropsychiatric symptom. </w:t>
      </w:r>
      <w:r w:rsidRPr="00E71913">
        <w:rPr>
          <w:sz w:val="22"/>
          <w:szCs w:val="22"/>
          <w:vertAlign w:val="superscript"/>
        </w:rPr>
        <w:t>a</w:t>
      </w:r>
      <w:r w:rsidRPr="00E71913">
        <w:rPr>
          <w:sz w:val="22"/>
          <w:szCs w:val="22"/>
        </w:rPr>
        <w:t>n=</w:t>
      </w:r>
      <w:r>
        <w:rPr>
          <w:sz w:val="22"/>
          <w:szCs w:val="22"/>
        </w:rPr>
        <w:t>62</w:t>
      </w:r>
      <w:r w:rsidRPr="00E71913">
        <w:rPr>
          <w:sz w:val="22"/>
          <w:szCs w:val="22"/>
        </w:rPr>
        <w:t xml:space="preserve"> DLB, </w:t>
      </w:r>
      <w:r>
        <w:rPr>
          <w:sz w:val="22"/>
          <w:szCs w:val="22"/>
        </w:rPr>
        <w:t>n=10</w:t>
      </w:r>
      <w:r w:rsidRPr="00E71913">
        <w:rPr>
          <w:sz w:val="22"/>
          <w:szCs w:val="22"/>
        </w:rPr>
        <w:t xml:space="preserve"> AD) </w:t>
      </w:r>
      <w:r w:rsidRPr="00E71913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n=147 DLB, n=63 AD), </w:t>
      </w:r>
      <w:proofErr w:type="spellStart"/>
      <w:r w:rsidRPr="002C420A">
        <w:rPr>
          <w:sz w:val="22"/>
          <w:szCs w:val="22"/>
          <w:vertAlign w:val="superscript"/>
        </w:rPr>
        <w:t>c</w:t>
      </w:r>
      <w:r w:rsidRPr="002C420A">
        <w:rPr>
          <w:sz w:val="22"/>
          <w:szCs w:val="22"/>
        </w:rPr>
        <w:t>assessed</w:t>
      </w:r>
      <w:proofErr w:type="spellEnd"/>
      <w:r w:rsidRPr="00E71913">
        <w:rPr>
          <w:sz w:val="22"/>
          <w:szCs w:val="22"/>
        </w:rPr>
        <w:t xml:space="preserve"> in one centre: n=10</w:t>
      </w:r>
      <w:r>
        <w:rPr>
          <w:sz w:val="22"/>
          <w:szCs w:val="22"/>
        </w:rPr>
        <w:t>3</w:t>
      </w:r>
      <w:r w:rsidRPr="00E71913">
        <w:rPr>
          <w:sz w:val="22"/>
          <w:szCs w:val="22"/>
        </w:rPr>
        <w:t xml:space="preserve"> DLB</w:t>
      </w:r>
      <w:r>
        <w:rPr>
          <w:sz w:val="22"/>
          <w:szCs w:val="22"/>
        </w:rPr>
        <w:t>, n=68</w:t>
      </w:r>
      <w:r w:rsidRPr="008176BE">
        <w:rPr>
          <w:sz w:val="22"/>
          <w:szCs w:val="22"/>
        </w:rPr>
        <w:t xml:space="preserve"> </w:t>
      </w:r>
      <w:r w:rsidRPr="00E71913">
        <w:rPr>
          <w:sz w:val="22"/>
          <w:szCs w:val="22"/>
        </w:rPr>
        <w:t xml:space="preserve">AD); </w:t>
      </w:r>
      <w:proofErr w:type="spellStart"/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>assessed</w:t>
      </w:r>
      <w:proofErr w:type="spellEnd"/>
      <w:r>
        <w:rPr>
          <w:sz w:val="22"/>
          <w:szCs w:val="22"/>
        </w:rPr>
        <w:t xml:space="preserve"> in 4 centres </w:t>
      </w:r>
      <w:r w:rsidRPr="00E71913">
        <w:rPr>
          <w:sz w:val="22"/>
          <w:szCs w:val="22"/>
        </w:rPr>
        <w:t>n=</w:t>
      </w:r>
      <w:r>
        <w:rPr>
          <w:sz w:val="22"/>
          <w:szCs w:val="22"/>
        </w:rPr>
        <w:t>68</w:t>
      </w:r>
      <w:r w:rsidRPr="00E71913">
        <w:rPr>
          <w:sz w:val="22"/>
          <w:szCs w:val="22"/>
        </w:rPr>
        <w:t xml:space="preserve"> DLB</w:t>
      </w:r>
      <w:r>
        <w:rPr>
          <w:sz w:val="22"/>
          <w:szCs w:val="22"/>
        </w:rPr>
        <w:t>,</w:t>
      </w:r>
      <w:r w:rsidRPr="00E71913">
        <w:rPr>
          <w:sz w:val="22"/>
          <w:szCs w:val="22"/>
        </w:rPr>
        <w:t xml:space="preserve"> </w:t>
      </w:r>
      <w:r>
        <w:rPr>
          <w:sz w:val="22"/>
          <w:szCs w:val="22"/>
        </w:rPr>
        <w:t>n=12</w:t>
      </w:r>
      <w:r w:rsidRPr="00E71913">
        <w:rPr>
          <w:sz w:val="22"/>
          <w:szCs w:val="22"/>
        </w:rPr>
        <w:t xml:space="preserve"> AD) </w:t>
      </w:r>
    </w:p>
    <w:p w14:paraId="604CB763" w14:textId="77777777" w:rsidR="008468CF" w:rsidRPr="00B87B88" w:rsidRDefault="008468CF" w:rsidP="008468CF">
      <w:pPr>
        <w:pStyle w:val="NormalWeb"/>
        <w:shd w:val="clear" w:color="auto" w:fill="FFFFFF"/>
        <w:spacing w:before="0" w:beforeAutospacing="0" w:after="150" w:afterAutospacing="0"/>
        <w:rPr>
          <w:b/>
          <w:bCs/>
        </w:rPr>
      </w:pPr>
      <w:r w:rsidRPr="00B87B88">
        <w:rPr>
          <w:b/>
          <w:bCs/>
        </w:rPr>
        <w:t xml:space="preserve">Supplementary table 2. Adjusted logistic regression model with odds ratio of cross-sectional NPS with ptau181 and ptau231 separately for DLB and AD. </w:t>
      </w:r>
    </w:p>
    <w:tbl>
      <w:tblPr>
        <w:tblW w:w="11116" w:type="dxa"/>
        <w:tblLook w:val="04A0" w:firstRow="1" w:lastRow="0" w:firstColumn="1" w:lastColumn="0" w:noHBand="0" w:noVBand="1"/>
      </w:tblPr>
      <w:tblGrid>
        <w:gridCol w:w="2560"/>
        <w:gridCol w:w="636"/>
        <w:gridCol w:w="1227"/>
        <w:gridCol w:w="853"/>
        <w:gridCol w:w="636"/>
        <w:gridCol w:w="1160"/>
        <w:gridCol w:w="920"/>
        <w:gridCol w:w="1060"/>
        <w:gridCol w:w="1060"/>
        <w:gridCol w:w="1060"/>
      </w:tblGrid>
      <w:tr w:rsidR="008468CF" w:rsidRPr="004F4396" w14:paraId="102AB01A" w14:textId="77777777" w:rsidTr="003F473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31B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i/>
                <w:iCs/>
                <w:u w:val="single"/>
              </w:rPr>
            </w:pPr>
            <w:r w:rsidRPr="004F4396">
              <w:rPr>
                <w:i/>
                <w:iCs/>
                <w:u w:val="single"/>
              </w:rPr>
              <w:t>Logistic Model for DLB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669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i/>
                <w:iCs/>
                <w:u w:val="singl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4C9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D448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88D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E91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49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674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F54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70E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</w:tr>
      <w:tr w:rsidR="008468CF" w:rsidRPr="004F4396" w14:paraId="286EDA06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7DA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 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C6AC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Ptau181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3E9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Ptau231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49C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Total Sample</w:t>
            </w:r>
          </w:p>
        </w:tc>
      </w:tr>
      <w:tr w:rsidR="008468CF" w:rsidRPr="004F4396" w14:paraId="2AC263A0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D38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Sympto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902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O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EA4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95% C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5B2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p-valu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1809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50B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3BDF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A71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D9D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</w:tr>
      <w:tr w:rsidR="008468CF" w:rsidRPr="004F4396" w14:paraId="2AE4F13D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CC6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 xml:space="preserve">Hallucination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D4F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1FC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5 - 1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FE2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1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C94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8719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9 - 1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A4A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937251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397A01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76</w:t>
            </w:r>
          </w:p>
        </w:tc>
      </w:tr>
      <w:tr w:rsidR="008468CF" w:rsidRPr="004F4396" w14:paraId="6DFA9657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801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VH or illusio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38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4BD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21 - 0.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34FF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0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F5D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BA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36 - 0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4B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2F5A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620F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85</w:t>
            </w:r>
          </w:p>
        </w:tc>
      </w:tr>
      <w:tr w:rsidR="008468CF" w:rsidRPr="004F4396" w14:paraId="10B070C5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6AD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Delusio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73E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EDB8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85 - 1.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C2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3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E3E5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ED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99 - 2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FAF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FC925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471D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63</w:t>
            </w:r>
          </w:p>
        </w:tc>
      </w:tr>
      <w:tr w:rsidR="008468CF" w:rsidRPr="004F4396" w14:paraId="7A43AD01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EE5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 xml:space="preserve">Depression 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37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3C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98 - 1.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9F3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0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8E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568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90 - 1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055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385B9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DC1E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56</w:t>
            </w:r>
          </w:p>
        </w:tc>
      </w:tr>
      <w:tr w:rsidR="008468CF" w:rsidRPr="004F4396" w14:paraId="54B7FD86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EF29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Agitatio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BA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CA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75 - 2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E508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3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0D45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DB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90 - 2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B95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8A00AF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8ECF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90</w:t>
            </w:r>
          </w:p>
        </w:tc>
      </w:tr>
      <w:tr w:rsidR="008468CF" w:rsidRPr="004F4396" w14:paraId="34F8ABEA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B3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Apath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B4A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39F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80 - 1.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32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3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FE5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F58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3 - 1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EBC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CFF8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4832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89</w:t>
            </w:r>
          </w:p>
        </w:tc>
      </w:tr>
      <w:tr w:rsidR="008468CF" w:rsidRPr="004F4396" w14:paraId="2BB912C4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7F8B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>
              <w:t xml:space="preserve">Any </w:t>
            </w:r>
            <w:r w:rsidRPr="004F4396">
              <w:t xml:space="preserve">NPS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C591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3C44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2 - 1.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E3668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05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A005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C955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5 - 1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96B1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A7D43D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29F7E3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76</w:t>
            </w:r>
          </w:p>
        </w:tc>
      </w:tr>
      <w:tr w:rsidR="008468CF" w:rsidRPr="004F4396" w14:paraId="5D9D123F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B16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CD1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9B48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309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ADD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7F6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76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1849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840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</w:tr>
      <w:tr w:rsidR="008468CF" w:rsidRPr="004F4396" w14:paraId="3E688564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ECB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i/>
                <w:iCs/>
                <w:u w:val="single"/>
              </w:rPr>
            </w:pPr>
            <w:r w:rsidRPr="004F4396">
              <w:rPr>
                <w:i/>
                <w:iCs/>
                <w:u w:val="single"/>
              </w:rPr>
              <w:t>Logistic Model for A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8BD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i/>
                <w:iCs/>
                <w:u w:val="singl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41E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F41F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06A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1F4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1FD5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E2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CA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</w:tr>
      <w:tr w:rsidR="008468CF" w:rsidRPr="004F4396" w14:paraId="0F4F7C29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152F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 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8D5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Ptau181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C6E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Ptau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6D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8D1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</w:tr>
      <w:tr w:rsidR="008468CF" w:rsidRPr="004F4396" w14:paraId="7E8113DD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F69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Sympto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62C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O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81F9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95% C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EAA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p-valu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B1A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615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12B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  <w:rPr>
                <w:b/>
                <w:bCs/>
              </w:rPr>
            </w:pPr>
            <w:r w:rsidRPr="004F4396">
              <w:rPr>
                <w:b/>
                <w:bCs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8A9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19F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</w:p>
        </w:tc>
      </w:tr>
      <w:tr w:rsidR="008468CF" w:rsidRPr="004F4396" w14:paraId="68D8A93A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096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Hallucinatio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D76F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873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0 - 2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B37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9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42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443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42 - 1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6C6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A13D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70A7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93</w:t>
            </w:r>
          </w:p>
        </w:tc>
      </w:tr>
      <w:tr w:rsidR="008468CF" w:rsidRPr="004F4396" w14:paraId="5BCB8042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12E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VH or illusio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F2E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1AC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34 – 2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41D9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9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CC5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18E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32 - 1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B80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D185E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0A28C8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47</w:t>
            </w:r>
          </w:p>
        </w:tc>
      </w:tr>
      <w:tr w:rsidR="008468CF" w:rsidRPr="004F4396" w14:paraId="141C6882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4AB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Delusio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B65B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2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882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11 - 3.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9B8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0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90C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9F67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5 - 3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FC38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4FBB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9494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90</w:t>
            </w:r>
          </w:p>
        </w:tc>
      </w:tr>
      <w:tr w:rsidR="008468CF" w:rsidRPr="004F4396" w14:paraId="08A2F7A7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FC8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 xml:space="preserve">Depression 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5EF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2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7A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17 - 3.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1CE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0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C26E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EC59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89 - 2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EBE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61A62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0CFD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87</w:t>
            </w:r>
          </w:p>
        </w:tc>
      </w:tr>
      <w:tr w:rsidR="008468CF" w:rsidRPr="004F4396" w14:paraId="0CC83FE6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752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Agitatio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DE1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7E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3 - 2.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D65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6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4C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E27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52 - 2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D91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00BD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1EB9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46</w:t>
            </w:r>
          </w:p>
        </w:tc>
      </w:tr>
      <w:tr w:rsidR="008468CF" w:rsidRPr="004F4396" w14:paraId="76957437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2EF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Apath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67F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E0B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61 - 2.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0A3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4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1D12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D8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71 - 3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297D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2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98483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D893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46</w:t>
            </w:r>
          </w:p>
        </w:tc>
      </w:tr>
      <w:tr w:rsidR="008468CF" w:rsidRPr="004F4396" w14:paraId="3764D665" w14:textId="77777777" w:rsidTr="003F473D">
        <w:trPr>
          <w:gridAfter w:val="1"/>
          <w:wAfter w:w="1060" w:type="dxa"/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6A80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Any NP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8865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3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40A4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86 - 2.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A506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1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C207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1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6121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79 - 1.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1FFC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0.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8B6B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6CF8A" w14:textId="77777777" w:rsidR="008468CF" w:rsidRPr="004F4396" w:rsidRDefault="008468CF" w:rsidP="003F473D">
            <w:pPr>
              <w:pStyle w:val="NormalWeb"/>
              <w:shd w:val="clear" w:color="auto" w:fill="FFFFFF"/>
              <w:spacing w:after="150"/>
            </w:pPr>
            <w:r w:rsidRPr="004F4396">
              <w:t>94</w:t>
            </w:r>
          </w:p>
        </w:tc>
      </w:tr>
    </w:tbl>
    <w:p w14:paraId="3281C4CC" w14:textId="77777777" w:rsidR="008468CF" w:rsidRDefault="008468CF" w:rsidP="008468CF">
      <w:pPr>
        <w:pStyle w:val="NormalWeb"/>
        <w:shd w:val="clear" w:color="auto" w:fill="FFFFFF"/>
        <w:spacing w:before="0" w:beforeAutospacing="0" w:after="150" w:afterAutospacing="0"/>
      </w:pPr>
    </w:p>
    <w:p w14:paraId="342F350C" w14:textId="77777777" w:rsidR="006F5025" w:rsidRDefault="006F5025"/>
    <w:sectPr w:rsidR="006F5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637"/>
    <w:rsid w:val="000A2952"/>
    <w:rsid w:val="004E6A59"/>
    <w:rsid w:val="00526DED"/>
    <w:rsid w:val="00602637"/>
    <w:rsid w:val="00655850"/>
    <w:rsid w:val="00663115"/>
    <w:rsid w:val="00694174"/>
    <w:rsid w:val="006F5025"/>
    <w:rsid w:val="00844BA7"/>
    <w:rsid w:val="008468CF"/>
    <w:rsid w:val="00AC1D90"/>
    <w:rsid w:val="00C82F8F"/>
    <w:rsid w:val="00E958B5"/>
    <w:rsid w:val="00FC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E7890"/>
  <w15:chartTrackingRefBased/>
  <w15:docId w15:val="{C97D0D57-0F95-7346-A080-06695917D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63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02637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60263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0263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ucygibso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ibson</dc:creator>
  <cp:keywords/>
  <dc:description/>
  <cp:lastModifiedBy>Lucy Gibson</cp:lastModifiedBy>
  <cp:revision>2</cp:revision>
  <dcterms:created xsi:type="dcterms:W3CDTF">2024-10-07T08:41:00Z</dcterms:created>
  <dcterms:modified xsi:type="dcterms:W3CDTF">2024-10-07T08:41:00Z</dcterms:modified>
</cp:coreProperties>
</file>